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816F50" w14:textId="77777777" w:rsidR="009969CC" w:rsidRDefault="00C601EC"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2 Text. Analysis and comparison of FFEA with all-atom molecular dynamics. The input scripts, structural information, output trajectories, measurement, and results for the simulations on Arfaptin and xylanase, comparing FFEA and all-atom molecular dynamics presented in this paper, are made available at </w:t>
      </w:r>
      <w:hyperlink r:id="rId4" w:tgtFrame="_blank" w:history="1">
        <w:r>
          <w:rPr>
            <w:rStyle w:val="Hyperlink"/>
            <w:rFonts w:ascii="Arial" w:hAnsi="Arial" w:cs="Arial"/>
            <w:sz w:val="20"/>
            <w:szCs w:val="20"/>
            <w:shd w:val="clear" w:color="auto" w:fill="FFFFFF"/>
          </w:rPr>
          <w:t>https://doi.org/10.5518/318</w:t>
        </w:r>
      </w:hyperlink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  <w:bookmarkStart w:id="0" w:name="_GoBack"/>
      <w:bookmarkEnd w:id="0"/>
    </w:p>
    <w:sectPr w:rsidR="00996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1EC"/>
    <w:rsid w:val="00027A46"/>
    <w:rsid w:val="0013587B"/>
    <w:rsid w:val="0020670E"/>
    <w:rsid w:val="002B5E04"/>
    <w:rsid w:val="003D076E"/>
    <w:rsid w:val="00646E31"/>
    <w:rsid w:val="007220C8"/>
    <w:rsid w:val="007900B1"/>
    <w:rsid w:val="009969CC"/>
    <w:rsid w:val="00A42871"/>
    <w:rsid w:val="00B51D69"/>
    <w:rsid w:val="00B82291"/>
    <w:rsid w:val="00C601EC"/>
    <w:rsid w:val="00ED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26A95"/>
  <w15:chartTrackingRefBased/>
  <w15:docId w15:val="{A449E51C-1F77-406F-A5AC-931A7C394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01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518/3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8-03-20T12:23:00Z</dcterms:created>
  <dcterms:modified xsi:type="dcterms:W3CDTF">2018-03-20T12:23:00Z</dcterms:modified>
</cp:coreProperties>
</file>